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8EB7" w14:textId="6E77F25F" w:rsidR="002D620A" w:rsidRDefault="001755AF" w:rsidP="00EF343B">
      <w:pPr>
        <w:pStyle w:val="Heading1"/>
        <w:spacing w:after="120"/>
        <w:rPr>
          <w:rFonts w:eastAsia="Times New Roman"/>
          <w:lang w:eastAsia="en-GB"/>
        </w:rPr>
      </w:pPr>
      <w:bookmarkStart w:id="0" w:name="_Hlk84431435"/>
      <w:bookmarkEnd w:id="0"/>
      <w:r>
        <w:rPr>
          <w:rFonts w:eastAsia="Times New Roman"/>
          <w:lang w:eastAsia="en-GB"/>
        </w:rPr>
        <w:t>Supplementary Materials</w:t>
      </w:r>
    </w:p>
    <w:p w14:paraId="0A9A0EAA" w14:textId="77777777" w:rsidR="00B340C6" w:rsidRPr="00B340C6" w:rsidRDefault="00B340C6" w:rsidP="00B340C6">
      <w:pPr>
        <w:rPr>
          <w:lang w:eastAsia="en-GB"/>
        </w:rPr>
      </w:pPr>
    </w:p>
    <w:p w14:paraId="5F0C1E0E" w14:textId="77777777" w:rsidR="00B340C6" w:rsidRPr="00553889" w:rsidRDefault="00B340C6" w:rsidP="001755AF">
      <w:pPr>
        <w:rPr>
          <w:rFonts w:eastAsia="Times New Roman"/>
          <w:lang w:eastAsia="en-GB"/>
        </w:rPr>
      </w:pPr>
      <w:proofErr w:type="spellStart"/>
      <w:r w:rsidRPr="00553889">
        <w:rPr>
          <w:rFonts w:eastAsia="Times New Roman"/>
          <w:b/>
          <w:bCs/>
          <w:lang w:eastAsia="en-GB"/>
        </w:rPr>
        <w:t>eTable</w:t>
      </w:r>
      <w:proofErr w:type="spellEnd"/>
      <w:r w:rsidRPr="00553889">
        <w:rPr>
          <w:rFonts w:eastAsia="Times New Roman"/>
          <w:b/>
          <w:bCs/>
          <w:lang w:eastAsia="en-GB"/>
        </w:rPr>
        <w:t xml:space="preserve"> 1.</w:t>
      </w:r>
      <w:r w:rsidRPr="00553889">
        <w:rPr>
          <w:rFonts w:eastAsia="Times New Roman"/>
          <w:lang w:eastAsia="en-GB"/>
        </w:rPr>
        <w:t xml:space="preserve"> </w:t>
      </w:r>
      <w:r w:rsidRPr="00553889">
        <w:rPr>
          <w:lang w:eastAsia="en-GB"/>
        </w:rPr>
        <w:t>Inter-rater reliability analysis of CAARMS and GAF scores</w:t>
      </w:r>
      <w:r w:rsidRPr="00553889">
        <w:rPr>
          <w:rFonts w:eastAsia="Times New Roman"/>
          <w:lang w:eastAsia="en-GB"/>
        </w:rPr>
        <w:t xml:space="preserve"> </w:t>
      </w:r>
    </w:p>
    <w:p w14:paraId="1109D42F" w14:textId="77777777" w:rsidR="00B340C6" w:rsidRPr="00553889" w:rsidRDefault="00B340C6" w:rsidP="001755AF">
      <w:pPr>
        <w:rPr>
          <w:rFonts w:eastAsia="Times New Roman"/>
          <w:lang w:eastAsia="en-GB"/>
        </w:rPr>
      </w:pPr>
      <w:proofErr w:type="spellStart"/>
      <w:r w:rsidRPr="00553889">
        <w:rPr>
          <w:rFonts w:eastAsia="Times New Roman"/>
          <w:b/>
          <w:bCs/>
          <w:lang w:eastAsia="en-GB"/>
        </w:rPr>
        <w:t>eTable</w:t>
      </w:r>
      <w:proofErr w:type="spellEnd"/>
      <w:r w:rsidRPr="00553889">
        <w:rPr>
          <w:rFonts w:eastAsia="Times New Roman"/>
          <w:b/>
          <w:bCs/>
          <w:lang w:eastAsia="en-GB"/>
        </w:rPr>
        <w:t xml:space="preserve"> 2. </w:t>
      </w:r>
      <w:r w:rsidRPr="00553889">
        <w:rPr>
          <w:lang w:eastAsia="en-GB"/>
        </w:rPr>
        <w:t>Baseline characteristics of CHR individuals who did and did not complete clinical follow-up measures</w:t>
      </w:r>
      <w:r w:rsidRPr="00553889">
        <w:rPr>
          <w:rFonts w:eastAsia="Times New Roman"/>
          <w:lang w:eastAsia="en-GB"/>
        </w:rPr>
        <w:t xml:space="preserve"> </w:t>
      </w:r>
    </w:p>
    <w:p w14:paraId="1A703DBD" w14:textId="77777777" w:rsidR="001A5B13" w:rsidRPr="00553889" w:rsidRDefault="00B340C6" w:rsidP="001755AF">
      <w:pPr>
        <w:rPr>
          <w:lang w:eastAsia="en-GB"/>
        </w:rPr>
      </w:pPr>
      <w:proofErr w:type="spellStart"/>
      <w:r w:rsidRPr="00553889">
        <w:rPr>
          <w:rFonts w:eastAsia="Times New Roman"/>
          <w:b/>
          <w:bCs/>
          <w:lang w:eastAsia="en-GB"/>
        </w:rPr>
        <w:t>eTable</w:t>
      </w:r>
      <w:proofErr w:type="spellEnd"/>
      <w:r w:rsidRPr="00553889">
        <w:rPr>
          <w:rFonts w:eastAsia="Times New Roman"/>
          <w:b/>
          <w:bCs/>
          <w:lang w:eastAsia="en-GB"/>
        </w:rPr>
        <w:t xml:space="preserve"> 3. </w:t>
      </w:r>
      <w:r w:rsidRPr="00553889">
        <w:rPr>
          <w:lang w:eastAsia="en-GB"/>
        </w:rPr>
        <w:t>Between-group comparisons of cognitive performance at baseline for Model 2 and Model 3</w:t>
      </w:r>
    </w:p>
    <w:p w14:paraId="62F99FC3" w14:textId="61969CDB" w:rsidR="00553889" w:rsidRPr="00553889" w:rsidRDefault="00553889" w:rsidP="002C4B4C">
      <w:pPr>
        <w:rPr>
          <w:lang w:eastAsia="en-GB"/>
        </w:rPr>
      </w:pPr>
      <w:proofErr w:type="spellStart"/>
      <w:r w:rsidRPr="00553889">
        <w:rPr>
          <w:rFonts w:eastAsia="Times New Roman"/>
          <w:b/>
          <w:bCs/>
          <w:lang w:eastAsia="en-GB"/>
        </w:rPr>
        <w:t>eTable</w:t>
      </w:r>
      <w:proofErr w:type="spellEnd"/>
      <w:r w:rsidRPr="00553889">
        <w:rPr>
          <w:rFonts w:eastAsia="Times New Roman"/>
          <w:b/>
          <w:bCs/>
          <w:lang w:eastAsia="en-GB"/>
        </w:rPr>
        <w:t xml:space="preserve"> 4. </w:t>
      </w:r>
      <w:r w:rsidRPr="00553889">
        <w:rPr>
          <w:rFonts w:eastAsia="Times New Roman"/>
          <w:lang w:eastAsia="en-GB"/>
        </w:rPr>
        <w:t>Effect of cognition at baseline in CHR on GAF disability score and remission status at follow-up for Model 2 and Model 3</w:t>
      </w:r>
    </w:p>
    <w:p w14:paraId="737D2DE6" w14:textId="13014F4D" w:rsidR="001F2C99" w:rsidRPr="00EA63CB" w:rsidRDefault="001F2C99" w:rsidP="001F2C99">
      <w:pPr>
        <w:rPr>
          <w:i/>
          <w:iCs/>
          <w:lang w:eastAsia="en-GB"/>
        </w:rPr>
      </w:pPr>
      <w:proofErr w:type="spellStart"/>
      <w:r w:rsidRPr="001F2C99">
        <w:rPr>
          <w:b/>
          <w:bCs/>
          <w:lang w:eastAsia="en-GB"/>
        </w:rPr>
        <w:t>eFigure</w:t>
      </w:r>
      <w:proofErr w:type="spellEnd"/>
      <w:r w:rsidRPr="001F2C99">
        <w:rPr>
          <w:b/>
          <w:bCs/>
          <w:lang w:eastAsia="en-GB"/>
        </w:rPr>
        <w:t xml:space="preserve"> 1.</w:t>
      </w:r>
      <w:r>
        <w:rPr>
          <w:lang w:eastAsia="en-GB"/>
        </w:rPr>
        <w:t xml:space="preserve"> </w:t>
      </w:r>
      <w:r w:rsidRPr="001F2C99">
        <w:rPr>
          <w:lang w:eastAsia="en-GB"/>
        </w:rPr>
        <w:t xml:space="preserve">Mean (SE) standardised scores of cognitive performance for healthy controls, </w:t>
      </w:r>
      <w:r>
        <w:rPr>
          <w:lang w:eastAsia="en-GB"/>
        </w:rPr>
        <w:t>CHR-NT,</w:t>
      </w:r>
      <w:r w:rsidRPr="001F2C99">
        <w:rPr>
          <w:lang w:eastAsia="en-GB"/>
        </w:rPr>
        <w:t xml:space="preserve"> and CHR-T participants at baseline</w:t>
      </w:r>
    </w:p>
    <w:p w14:paraId="5E788C76" w14:textId="2456C9DE" w:rsidR="00553889" w:rsidRPr="001F2C99" w:rsidRDefault="00553889" w:rsidP="00553889">
      <w:pPr>
        <w:ind w:left="720" w:hanging="720"/>
        <w:rPr>
          <w:lang w:eastAsia="en-GB"/>
        </w:rPr>
      </w:pPr>
    </w:p>
    <w:p w14:paraId="1F207207" w14:textId="77777777" w:rsidR="00553889" w:rsidRPr="00553889" w:rsidRDefault="00553889" w:rsidP="00553889">
      <w:pPr>
        <w:ind w:left="720" w:hanging="720"/>
        <w:rPr>
          <w:b/>
          <w:bCs/>
          <w:lang w:eastAsia="en-GB"/>
        </w:rPr>
      </w:pPr>
    </w:p>
    <w:p w14:paraId="3D4D0F75" w14:textId="77777777" w:rsidR="002C4B4C" w:rsidRDefault="002C4B4C">
      <w:pPr>
        <w:rPr>
          <w:lang w:eastAsia="en-GB"/>
        </w:rPr>
      </w:pPr>
      <w:r>
        <w:rPr>
          <w:lang w:eastAsia="en-GB"/>
        </w:rPr>
        <w:br w:type="page"/>
      </w:r>
    </w:p>
    <w:p w14:paraId="01FF7AD5" w14:textId="1AA715B9" w:rsidR="00463E84" w:rsidRPr="0072443D" w:rsidRDefault="00895983" w:rsidP="001755AF">
      <w:pPr>
        <w:rPr>
          <w:lang w:eastAsia="en-GB"/>
        </w:rPr>
      </w:pPr>
      <w:proofErr w:type="spellStart"/>
      <w:r w:rsidRPr="0072443D">
        <w:rPr>
          <w:b/>
          <w:bCs/>
          <w:lang w:eastAsia="en-GB"/>
        </w:rPr>
        <w:lastRenderedPageBreak/>
        <w:t>eTable</w:t>
      </w:r>
      <w:proofErr w:type="spellEnd"/>
      <w:r w:rsidRPr="0072443D">
        <w:rPr>
          <w:b/>
          <w:bCs/>
          <w:lang w:eastAsia="en-GB"/>
        </w:rPr>
        <w:t xml:space="preserve"> 1</w:t>
      </w:r>
      <w:r w:rsidR="00FD72CD" w:rsidRPr="0072443D">
        <w:rPr>
          <w:b/>
          <w:bCs/>
          <w:lang w:eastAsia="en-GB"/>
        </w:rPr>
        <w:t>:</w:t>
      </w:r>
      <w:r w:rsidR="00FD72CD" w:rsidRPr="0072443D">
        <w:rPr>
          <w:lang w:eastAsia="en-GB"/>
        </w:rPr>
        <w:t xml:space="preserve"> Inter-rater reliability analysis of CAARMS and GAF scores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4240"/>
        <w:gridCol w:w="2440"/>
      </w:tblGrid>
      <w:tr w:rsidR="00FD72CD" w:rsidRPr="00FD72CD" w14:paraId="7A69EB80" w14:textId="77777777" w:rsidTr="0074719C">
        <w:trPr>
          <w:trHeight w:val="290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036F" w14:textId="77777777" w:rsidR="00FD72CD" w:rsidRPr="00FD72CD" w:rsidRDefault="00FD72CD" w:rsidP="00FD7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Assessment Scal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7C3C" w14:textId="7018CA2A" w:rsidR="00FD72CD" w:rsidRPr="00FD72CD" w:rsidRDefault="00FD72CD" w:rsidP="00FD7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Reliability Measurement</w:t>
            </w:r>
            <w:r w:rsidR="004F3A4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9655B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="00367E06">
              <w:rPr>
                <w:rFonts w:ascii="Calibri" w:eastAsia="Times New Roman" w:hAnsi="Calibri" w:cs="Calibri"/>
                <w:color w:val="000000"/>
                <w:lang w:eastAsia="en-GB"/>
              </w:rPr>
              <w:t>Krippendorff’s</w:t>
            </w:r>
            <w:proofErr w:type="spellEnd"/>
            <w:r w:rsidR="00367E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367E06" w:rsidRPr="00367E06">
              <w:rPr>
                <w:rFonts w:ascii="Calibri" w:eastAsia="Times New Roman" w:hAnsi="Calibri" w:cs="Calibri"/>
                <w:color w:val="000000"/>
                <w:lang w:eastAsia="en-GB"/>
              </w:rPr>
              <w:t>α)</w:t>
            </w:r>
          </w:p>
        </w:tc>
      </w:tr>
      <w:tr w:rsidR="00FD72CD" w:rsidRPr="00FD72CD" w14:paraId="11BECAF3" w14:textId="77777777" w:rsidTr="00FD72CD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84F" w14:textId="77777777" w:rsidR="00FD72CD" w:rsidRPr="00FD72CD" w:rsidRDefault="00FD72CD" w:rsidP="00FD7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GA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D72" w14:textId="77777777" w:rsidR="00FD72CD" w:rsidRPr="00FD72CD" w:rsidRDefault="00FD72CD" w:rsidP="00FD7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FD72CD" w:rsidRPr="00FD72CD" w14:paraId="52F15AC0" w14:textId="77777777" w:rsidTr="00FD72CD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B68" w14:textId="77777777" w:rsidR="00FD72CD" w:rsidRPr="00FD72CD" w:rsidRDefault="00FD72CD" w:rsidP="00FD7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CAARMS (Positive items, Intensity scores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849" w14:textId="77777777" w:rsidR="00FD72CD" w:rsidRPr="00FD72CD" w:rsidRDefault="00FD72CD" w:rsidP="00FD7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FD72CD" w:rsidRPr="00FD72CD" w14:paraId="2072CE1C" w14:textId="77777777" w:rsidTr="00FD72CD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569D" w14:textId="77777777" w:rsidR="00FD72CD" w:rsidRPr="00FD72CD" w:rsidRDefault="00FD72CD" w:rsidP="00FD7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CAARMS (Positive items, Frequency score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76DD" w14:textId="77777777" w:rsidR="00FD72CD" w:rsidRPr="00FD72CD" w:rsidRDefault="00FD72CD" w:rsidP="00FD72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2CD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</w:tbl>
    <w:p w14:paraId="4BD0D224" w14:textId="77777777" w:rsidR="00463E84" w:rsidRDefault="00463E84" w:rsidP="001755AF">
      <w:pPr>
        <w:rPr>
          <w:i/>
          <w:iCs/>
          <w:lang w:eastAsia="en-GB"/>
        </w:rPr>
      </w:pPr>
    </w:p>
    <w:p w14:paraId="683337C8" w14:textId="77777777" w:rsidR="00463E84" w:rsidRDefault="00463E84" w:rsidP="001755AF">
      <w:pPr>
        <w:rPr>
          <w:i/>
          <w:iCs/>
          <w:lang w:eastAsia="en-GB"/>
        </w:rPr>
      </w:pPr>
    </w:p>
    <w:p w14:paraId="66B30D8A" w14:textId="1A260F2B" w:rsidR="00C469C2" w:rsidRPr="0072443D" w:rsidRDefault="00895983" w:rsidP="001755AF">
      <w:pPr>
        <w:rPr>
          <w:lang w:eastAsia="en-GB"/>
        </w:rPr>
      </w:pPr>
      <w:proofErr w:type="spellStart"/>
      <w:r w:rsidRPr="0072443D">
        <w:rPr>
          <w:b/>
          <w:bCs/>
          <w:lang w:eastAsia="en-GB"/>
        </w:rPr>
        <w:t>eTable</w:t>
      </w:r>
      <w:proofErr w:type="spellEnd"/>
      <w:r w:rsidRPr="0072443D">
        <w:rPr>
          <w:b/>
          <w:bCs/>
          <w:lang w:eastAsia="en-GB"/>
        </w:rPr>
        <w:t xml:space="preserve"> 2</w:t>
      </w:r>
      <w:r w:rsidR="00E12834" w:rsidRPr="0072443D">
        <w:rPr>
          <w:b/>
          <w:bCs/>
          <w:lang w:eastAsia="en-GB"/>
        </w:rPr>
        <w:t>:</w:t>
      </w:r>
      <w:r w:rsidR="00C469C2" w:rsidRPr="0072443D">
        <w:rPr>
          <w:lang w:eastAsia="en-GB"/>
        </w:rPr>
        <w:t xml:space="preserve"> Baseline characteristics of CHR </w:t>
      </w:r>
      <w:r w:rsidR="000B0CED" w:rsidRPr="0072443D">
        <w:rPr>
          <w:lang w:eastAsia="en-GB"/>
        </w:rPr>
        <w:t xml:space="preserve">individuals </w:t>
      </w:r>
      <w:r w:rsidR="005B1A39" w:rsidRPr="0072443D">
        <w:rPr>
          <w:lang w:eastAsia="en-GB"/>
        </w:rPr>
        <w:t xml:space="preserve">who did and did not complete </w:t>
      </w:r>
      <w:r w:rsidR="001A21DF" w:rsidRPr="0072443D">
        <w:rPr>
          <w:lang w:eastAsia="en-GB"/>
        </w:rPr>
        <w:t>clinical follow-up</w:t>
      </w:r>
      <w:r w:rsidR="00870F64" w:rsidRPr="0072443D">
        <w:rPr>
          <w:lang w:eastAsia="en-GB"/>
        </w:rPr>
        <w:t xml:space="preserve"> measures</w:t>
      </w:r>
    </w:p>
    <w:tbl>
      <w:tblPr>
        <w:tblW w:w="6877" w:type="dxa"/>
        <w:tblLook w:val="04A0" w:firstRow="1" w:lastRow="0" w:firstColumn="1" w:lastColumn="0" w:noHBand="0" w:noVBand="1"/>
      </w:tblPr>
      <w:tblGrid>
        <w:gridCol w:w="2720"/>
        <w:gridCol w:w="1580"/>
        <w:gridCol w:w="1640"/>
        <w:gridCol w:w="937"/>
      </w:tblGrid>
      <w:tr w:rsidR="00780D08" w:rsidRPr="00780D08" w14:paraId="710C52C5" w14:textId="77777777" w:rsidTr="00242144">
        <w:trPr>
          <w:trHeight w:val="87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D1DA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5C3B" w14:textId="7E9F1838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CHR with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follow-up data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N</w:t>
            </w:r>
            <w:r w:rsidR="006063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6063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156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1A94" w14:textId="63F6F456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CHR without follow-up data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N</w:t>
            </w:r>
            <w:r w:rsidR="006063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6063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16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D5CC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780D0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780D08" w:rsidRPr="00780D08" w14:paraId="42DBA921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6AC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Age in years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590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23.72 (5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E2E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22.40 (4.5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9FC" w14:textId="11C19848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0</w:t>
            </w:r>
            <w:r w:rsidR="00CF2298">
              <w:rPr>
                <w:rFonts w:ascii="Calibri" w:eastAsia="Times New Roman" w:hAnsi="Calibri" w:cs="Calibri"/>
                <w:lang w:eastAsia="en-GB"/>
              </w:rPr>
              <w:t>18</w:t>
            </w:r>
            <w:r w:rsidRPr="00780D08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780D08" w:rsidRPr="00780D08" w14:paraId="7275EE20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5FE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Gender female, n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DC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72 (46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1DB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76 (47.5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4D9B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811</w:t>
            </w:r>
          </w:p>
        </w:tc>
      </w:tr>
      <w:tr w:rsidR="00780D08" w:rsidRPr="00780D08" w14:paraId="06C1D5EC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205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ars in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AEFA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15.00 (3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966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13.84 (3.1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9F6" w14:textId="4003915F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</w:t>
            </w:r>
            <w:r w:rsidR="00A7351B">
              <w:rPr>
                <w:rFonts w:ascii="Calibri" w:eastAsia="Times New Roman" w:hAnsi="Calibri" w:cs="Calibri"/>
                <w:lang w:eastAsia="en-GB"/>
              </w:rPr>
              <w:t>001**</w:t>
            </w:r>
          </w:p>
        </w:tc>
      </w:tr>
      <w:tr w:rsidR="00780D08" w:rsidRPr="00780D08" w14:paraId="7112B0BF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7103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IQ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555B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99.47 (16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905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97.25 (17.8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37D" w14:textId="38F70002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2</w:t>
            </w:r>
            <w:r w:rsidR="00A7351B">
              <w:rPr>
                <w:rFonts w:ascii="Calibri" w:eastAsia="Times New Roman" w:hAnsi="Calibri" w:cs="Calibri"/>
                <w:lang w:eastAsia="en-GB"/>
              </w:rPr>
              <w:t>61</w:t>
            </w:r>
          </w:p>
        </w:tc>
      </w:tr>
      <w:tr w:rsidR="00780D08" w:rsidRPr="00780D08" w14:paraId="143ADBB0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9462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n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D54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1E61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84A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081</w:t>
            </w:r>
          </w:p>
        </w:tc>
      </w:tr>
      <w:tr w:rsidR="00780D08" w:rsidRPr="00780D08" w14:paraId="4C09D62B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962" w14:textId="77777777" w:rsidR="00780D08" w:rsidRPr="00780D08" w:rsidRDefault="00780D08" w:rsidP="00780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Salari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228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53 (37.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BEE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42 (31.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A88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80D08" w:rsidRPr="00780D08" w14:paraId="31905D25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364" w14:textId="77777777" w:rsidR="00780D08" w:rsidRPr="00780D08" w:rsidRDefault="00780D08" w:rsidP="00780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Intermedi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00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43 (30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762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58 (42.9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A7B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80D08" w:rsidRPr="00780D08" w14:paraId="358950F0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33D4" w14:textId="77777777" w:rsidR="00780D08" w:rsidRPr="00780D08" w:rsidRDefault="00780D08" w:rsidP="00780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Working cla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084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47 (32.8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750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35 (25.9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20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80D08" w:rsidRPr="00780D08" w14:paraId="1B6DB8B8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47A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GAF symptoms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</w:t>
            </w: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6C7D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54.19 (8.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E19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55.98 (11.5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9B5B" w14:textId="78E21863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</w:t>
            </w:r>
            <w:r w:rsidR="00E27ABE">
              <w:rPr>
                <w:rFonts w:ascii="Calibri" w:eastAsia="Times New Roman" w:hAnsi="Calibri" w:cs="Calibri"/>
                <w:lang w:eastAsia="en-GB"/>
              </w:rPr>
              <w:t>130</w:t>
            </w:r>
          </w:p>
        </w:tc>
      </w:tr>
      <w:tr w:rsidR="00780D08" w:rsidRPr="00780D08" w14:paraId="79CFB8E2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955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F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  <w:proofErr w:type="spellEnd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E7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55.35 (10.9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32F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56.18 (13.8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F103" w14:textId="37C8319B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0.</w:t>
            </w:r>
            <w:r w:rsidR="00A67886">
              <w:rPr>
                <w:rFonts w:ascii="Calibri" w:eastAsia="Times New Roman" w:hAnsi="Calibri" w:cs="Calibri"/>
                <w:lang w:eastAsia="en-GB"/>
              </w:rPr>
              <w:t>562</w:t>
            </w:r>
          </w:p>
        </w:tc>
      </w:tr>
      <w:tr w:rsidR="00780D08" w:rsidRPr="004E28AE" w14:paraId="1FBA8CCE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AA2B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psychotic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use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</w:t>
            </w:r>
            <w:proofErr w:type="spellEnd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n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509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11 (7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3B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17 (11.1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42B" w14:textId="77777777" w:rsidR="00780D08" w:rsidRPr="004E28AE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E28AE">
              <w:rPr>
                <w:rFonts w:ascii="Calibri" w:eastAsia="Times New Roman" w:hAnsi="Calibri" w:cs="Calibri"/>
                <w:lang w:eastAsia="en-GB"/>
              </w:rPr>
              <w:t>0.220</w:t>
            </w:r>
          </w:p>
        </w:tc>
      </w:tr>
      <w:tr w:rsidR="00780D08" w:rsidRPr="004E28AE" w14:paraId="36F9298C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83BE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rrent cannabis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use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g</w:t>
            </w:r>
            <w:proofErr w:type="spellEnd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, n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FC0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43 (35.8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66C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lang w:eastAsia="en-GB"/>
              </w:rPr>
              <w:t>39 (33.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D27" w14:textId="77777777" w:rsidR="00780D08" w:rsidRPr="004E28AE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E28AE">
              <w:rPr>
                <w:rFonts w:ascii="Calibri" w:eastAsia="Times New Roman" w:hAnsi="Calibri" w:cs="Calibri"/>
                <w:lang w:eastAsia="en-GB"/>
              </w:rPr>
              <w:t>0.758</w:t>
            </w:r>
          </w:p>
        </w:tc>
      </w:tr>
      <w:tr w:rsidR="00780D08" w:rsidRPr="00780D08" w14:paraId="5F8C67FC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B51" w14:textId="40421F4E" w:rsidR="00780D08" w:rsidRPr="000B0CED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0CED">
              <w:rPr>
                <w:rFonts w:ascii="Calibri" w:eastAsia="Times New Roman" w:hAnsi="Calibri" w:cs="Calibri"/>
                <w:color w:val="000000"/>
                <w:lang w:eastAsia="en-GB"/>
              </w:rPr>
              <w:t>Verbal learning</w:t>
            </w:r>
            <w:r w:rsidR="003662F5">
              <w:rPr>
                <w:rFonts w:ascii="Calibri" w:eastAsia="Times New Roman" w:hAnsi="Calibri" w:cs="Calibri"/>
                <w:color w:val="000000"/>
                <w:lang w:eastAsia="en-GB"/>
              </w:rPr>
              <w:t>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288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1669" w14:textId="77777777" w:rsidR="00780D08" w:rsidRPr="00780D08" w:rsidRDefault="00780D08" w:rsidP="00780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8D2A" w14:textId="77777777" w:rsidR="00780D08" w:rsidRPr="00780D08" w:rsidRDefault="00780D08" w:rsidP="00780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0D08" w:rsidRPr="00780D08" w14:paraId="0A21EDCE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5AF" w14:textId="43B7DC29" w:rsidR="00780D08" w:rsidRPr="00780D08" w:rsidRDefault="00780D08" w:rsidP="000B0C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mediate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recall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h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D1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50.60(10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4DA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52.01(9.8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3CD1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0.225</w:t>
            </w:r>
          </w:p>
        </w:tc>
      </w:tr>
      <w:tr w:rsidR="00780D08" w:rsidRPr="00780D08" w14:paraId="3ED982E7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9D13" w14:textId="7F85EF27" w:rsidR="00780D08" w:rsidRPr="00780D08" w:rsidRDefault="00780D08" w:rsidP="000B0C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layed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recall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64E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10.46(2.7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776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10.69(3.3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DA3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</w:tr>
      <w:tr w:rsidR="00780D08" w:rsidRPr="00780D08" w14:paraId="1D797827" w14:textId="77777777" w:rsidTr="0024214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A5D8" w14:textId="149D154C" w:rsidR="00780D08" w:rsidRPr="003662F5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62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bal </w:t>
            </w:r>
            <w:r w:rsidR="003662F5">
              <w:rPr>
                <w:rFonts w:ascii="Calibri" w:eastAsia="Times New Roman" w:hAnsi="Calibri" w:cs="Calibri"/>
                <w:color w:val="000000"/>
                <w:lang w:eastAsia="en-GB"/>
              </w:rPr>
              <w:t>fluency, M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5B5" w14:textId="77777777" w:rsidR="00780D08" w:rsidRPr="00780D08" w:rsidRDefault="00780D08" w:rsidP="00780D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9395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744D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0D08" w:rsidRPr="00780D08" w14:paraId="6A7ED11E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343" w14:textId="1837A1D5" w:rsidR="00780D08" w:rsidRPr="00780D08" w:rsidRDefault="00667F0E" w:rsidP="0036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onemic</w:t>
            </w:r>
            <w:r w:rsidR="00956162"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="00780D08"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fluency</w:t>
            </w:r>
            <w:r w:rsidR="00780D08"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C0A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35.78(12.6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848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35.26(12.4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B65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0.715</w:t>
            </w:r>
          </w:p>
        </w:tc>
      </w:tr>
      <w:tr w:rsidR="00780D08" w:rsidRPr="00780D08" w14:paraId="21FAC4DE" w14:textId="77777777" w:rsidTr="00242144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6B47" w14:textId="0CC50E1C" w:rsidR="00780D08" w:rsidRPr="00780D08" w:rsidRDefault="00780D08" w:rsidP="0036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mantic </w:t>
            </w:r>
            <w:proofErr w:type="spellStart"/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fluency</w:t>
            </w:r>
            <w:r w:rsidRPr="00780D0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k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548A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21.82(6.4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127F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20.83(5.6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35E0" w14:textId="77777777" w:rsidR="00780D08" w:rsidRPr="00780D08" w:rsidRDefault="00780D08" w:rsidP="00780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0D08">
              <w:rPr>
                <w:rFonts w:ascii="Calibri" w:eastAsia="Times New Roman" w:hAnsi="Calibri" w:cs="Calibri"/>
                <w:color w:val="000000"/>
                <w:lang w:eastAsia="en-GB"/>
              </w:rPr>
              <w:t>0.150</w:t>
            </w:r>
          </w:p>
        </w:tc>
      </w:tr>
    </w:tbl>
    <w:p w14:paraId="0B52D251" w14:textId="7D79FD35" w:rsidR="00870F64" w:rsidRDefault="00242144" w:rsidP="00242144">
      <w:pPr>
        <w:spacing w:after="0" w:line="240" w:lineRule="auto"/>
        <w:rPr>
          <w:lang w:eastAsia="en-GB"/>
        </w:rPr>
      </w:pPr>
      <w:r w:rsidRPr="00242144">
        <w:rPr>
          <w:lang w:eastAsia="en-GB"/>
        </w:rPr>
        <w:t>*p &lt; 0.05; ** p &lt; 0.01</w:t>
      </w:r>
    </w:p>
    <w:p w14:paraId="4BF3C840" w14:textId="790DEB40" w:rsidR="00242144" w:rsidRDefault="00242144" w:rsidP="00242144">
      <w:pPr>
        <w:spacing w:after="0" w:line="240" w:lineRule="auto"/>
        <w:rPr>
          <w:lang w:eastAsia="en-GB"/>
        </w:rPr>
      </w:pPr>
      <w:r w:rsidRPr="00242144">
        <w:rPr>
          <w:lang w:eastAsia="en-GB"/>
        </w:rPr>
        <w:t xml:space="preserve">Data was missing for: </w:t>
      </w:r>
      <w:r w:rsidRPr="00242144">
        <w:rPr>
          <w:vertAlign w:val="superscript"/>
          <w:lang w:eastAsia="en-GB"/>
        </w:rPr>
        <w:t>a</w:t>
      </w:r>
      <w:r w:rsidRPr="00242144">
        <w:rPr>
          <w:lang w:eastAsia="en-GB"/>
        </w:rPr>
        <w:t xml:space="preserve">10 CHR+F and 14 CHR-F; </w:t>
      </w:r>
      <w:r w:rsidRPr="00242144">
        <w:rPr>
          <w:vertAlign w:val="superscript"/>
          <w:lang w:eastAsia="en-GB"/>
        </w:rPr>
        <w:t>b</w:t>
      </w:r>
      <w:r w:rsidRPr="00242144">
        <w:rPr>
          <w:lang w:eastAsia="en-GB"/>
        </w:rPr>
        <w:t xml:space="preserve">6 CHR+F and 12 CHR-F; </w:t>
      </w:r>
      <w:r w:rsidRPr="00242144">
        <w:rPr>
          <w:vertAlign w:val="superscript"/>
          <w:lang w:eastAsia="en-GB"/>
        </w:rPr>
        <w:t>c</w:t>
      </w:r>
      <w:r w:rsidRPr="00242144">
        <w:rPr>
          <w:lang w:eastAsia="en-GB"/>
        </w:rPr>
        <w:t xml:space="preserve">13 CHR+F and 25 CHR-F; </w:t>
      </w:r>
      <w:r w:rsidRPr="00242144">
        <w:rPr>
          <w:vertAlign w:val="superscript"/>
          <w:lang w:eastAsia="en-GB"/>
        </w:rPr>
        <w:t>d</w:t>
      </w:r>
      <w:r w:rsidRPr="00242144">
        <w:rPr>
          <w:lang w:eastAsia="en-GB"/>
        </w:rPr>
        <w:t xml:space="preserve">2 CHR+F and 14 CHR-F; </w:t>
      </w:r>
      <w:r w:rsidRPr="00242144">
        <w:rPr>
          <w:vertAlign w:val="superscript"/>
          <w:lang w:eastAsia="en-GB"/>
        </w:rPr>
        <w:t>e</w:t>
      </w:r>
      <w:r w:rsidRPr="00242144">
        <w:rPr>
          <w:lang w:eastAsia="en-GB"/>
        </w:rPr>
        <w:t xml:space="preserve">8 CHR-F; </w:t>
      </w:r>
      <w:r w:rsidRPr="00242144">
        <w:rPr>
          <w:vertAlign w:val="superscript"/>
          <w:lang w:eastAsia="en-GB"/>
        </w:rPr>
        <w:t>f</w:t>
      </w:r>
      <w:r w:rsidRPr="00242144">
        <w:rPr>
          <w:lang w:eastAsia="en-GB"/>
        </w:rPr>
        <w:t xml:space="preserve">2 CHR+F and 8 CHR-F; </w:t>
      </w:r>
      <w:r w:rsidRPr="00242144">
        <w:rPr>
          <w:vertAlign w:val="superscript"/>
          <w:lang w:eastAsia="en-GB"/>
        </w:rPr>
        <w:t>g</w:t>
      </w:r>
      <w:r w:rsidRPr="00242144">
        <w:rPr>
          <w:lang w:eastAsia="en-GB"/>
        </w:rPr>
        <w:t xml:space="preserve">36 CHR+F and 45 CHR-F; </w:t>
      </w:r>
      <w:r w:rsidRPr="00242144">
        <w:rPr>
          <w:vertAlign w:val="superscript"/>
          <w:lang w:eastAsia="en-GB"/>
        </w:rPr>
        <w:t>h</w:t>
      </w:r>
      <w:r w:rsidRPr="00242144">
        <w:rPr>
          <w:lang w:eastAsia="en-GB"/>
        </w:rPr>
        <w:t xml:space="preserve">7 CHR+F and 10 CHR-F; </w:t>
      </w:r>
      <w:r w:rsidRPr="00242144">
        <w:rPr>
          <w:vertAlign w:val="superscript"/>
          <w:lang w:eastAsia="en-GB"/>
        </w:rPr>
        <w:t>i</w:t>
      </w:r>
      <w:r w:rsidRPr="00242144">
        <w:rPr>
          <w:lang w:eastAsia="en-GB"/>
        </w:rPr>
        <w:t xml:space="preserve">8 CHR+F and 15 CHR-F; </w:t>
      </w:r>
      <w:r w:rsidRPr="00242144">
        <w:rPr>
          <w:vertAlign w:val="superscript"/>
          <w:lang w:eastAsia="en-GB"/>
        </w:rPr>
        <w:t>j</w:t>
      </w:r>
      <w:r w:rsidRPr="00242144">
        <w:rPr>
          <w:lang w:eastAsia="en-GB"/>
        </w:rPr>
        <w:t>3 CHR+F;</w:t>
      </w:r>
      <w:r w:rsidRPr="00242144">
        <w:rPr>
          <w:vertAlign w:val="superscript"/>
          <w:lang w:eastAsia="en-GB"/>
        </w:rPr>
        <w:t xml:space="preserve"> k</w:t>
      </w:r>
      <w:r w:rsidRPr="00242144">
        <w:rPr>
          <w:lang w:eastAsia="en-GB"/>
        </w:rPr>
        <w:t>3 CHR+F and 5 CHR-F</w:t>
      </w:r>
    </w:p>
    <w:p w14:paraId="29278ADB" w14:textId="47269230" w:rsidR="00242144" w:rsidRDefault="00242144" w:rsidP="00242144">
      <w:pPr>
        <w:spacing w:after="0" w:line="240" w:lineRule="auto"/>
        <w:rPr>
          <w:lang w:eastAsia="en-GB"/>
        </w:rPr>
      </w:pPr>
    </w:p>
    <w:p w14:paraId="2DC30791" w14:textId="2E060E22" w:rsidR="00E61FDB" w:rsidRDefault="00E61FDB" w:rsidP="00242144">
      <w:pPr>
        <w:spacing w:after="0" w:line="240" w:lineRule="auto"/>
        <w:rPr>
          <w:lang w:eastAsia="en-GB"/>
        </w:rPr>
      </w:pPr>
    </w:p>
    <w:p w14:paraId="3958FAA1" w14:textId="2593C8E2" w:rsidR="00E61FDB" w:rsidRDefault="00E61FDB" w:rsidP="00242144">
      <w:pPr>
        <w:spacing w:after="0" w:line="240" w:lineRule="auto"/>
        <w:rPr>
          <w:lang w:eastAsia="en-GB"/>
        </w:rPr>
      </w:pPr>
    </w:p>
    <w:p w14:paraId="318E4A23" w14:textId="3ABEF7DB" w:rsidR="00E61FDB" w:rsidRDefault="00E61FDB" w:rsidP="00242144">
      <w:pPr>
        <w:spacing w:after="0" w:line="240" w:lineRule="auto"/>
        <w:rPr>
          <w:lang w:eastAsia="en-GB"/>
        </w:rPr>
      </w:pPr>
    </w:p>
    <w:p w14:paraId="4B376FEA" w14:textId="28CD384E" w:rsidR="00E61FDB" w:rsidRDefault="00E61FDB" w:rsidP="00242144">
      <w:pPr>
        <w:spacing w:after="0" w:line="240" w:lineRule="auto"/>
        <w:rPr>
          <w:lang w:eastAsia="en-GB"/>
        </w:rPr>
      </w:pPr>
    </w:p>
    <w:p w14:paraId="3411CCA2" w14:textId="373F859D" w:rsidR="00242144" w:rsidRDefault="00242144" w:rsidP="00242144">
      <w:pPr>
        <w:spacing w:after="0" w:line="240" w:lineRule="auto"/>
        <w:rPr>
          <w:lang w:eastAsia="en-GB"/>
        </w:rPr>
      </w:pPr>
    </w:p>
    <w:p w14:paraId="1AF5A849" w14:textId="5D45C099" w:rsidR="00291488" w:rsidRDefault="00291488" w:rsidP="00242144">
      <w:pPr>
        <w:spacing w:after="0" w:line="240" w:lineRule="auto"/>
        <w:rPr>
          <w:lang w:eastAsia="en-GB"/>
        </w:rPr>
      </w:pPr>
    </w:p>
    <w:p w14:paraId="57FAA3BE" w14:textId="77777777" w:rsidR="00291488" w:rsidRPr="00053433" w:rsidRDefault="00291488" w:rsidP="00242144">
      <w:pPr>
        <w:spacing w:after="0" w:line="240" w:lineRule="auto"/>
        <w:rPr>
          <w:lang w:eastAsia="en-GB"/>
        </w:rPr>
      </w:pPr>
    </w:p>
    <w:p w14:paraId="2F4036FD" w14:textId="77777777" w:rsidR="001F2C99" w:rsidRDefault="001F2C99" w:rsidP="001755AF">
      <w:pPr>
        <w:rPr>
          <w:i/>
          <w:iCs/>
          <w:sz w:val="24"/>
          <w:szCs w:val="24"/>
          <w:lang w:eastAsia="en-GB"/>
        </w:rPr>
      </w:pPr>
    </w:p>
    <w:p w14:paraId="4E672F33" w14:textId="4605520E" w:rsidR="00AC65B4" w:rsidRPr="0072443D" w:rsidRDefault="00895983" w:rsidP="001755AF">
      <w:pPr>
        <w:rPr>
          <w:lang w:eastAsia="en-GB"/>
        </w:rPr>
      </w:pPr>
      <w:proofErr w:type="spellStart"/>
      <w:r w:rsidRPr="0072443D">
        <w:rPr>
          <w:b/>
          <w:bCs/>
          <w:lang w:eastAsia="en-GB"/>
        </w:rPr>
        <w:lastRenderedPageBreak/>
        <w:t>eTable</w:t>
      </w:r>
      <w:proofErr w:type="spellEnd"/>
      <w:r w:rsidRPr="0072443D">
        <w:rPr>
          <w:b/>
          <w:bCs/>
          <w:lang w:eastAsia="en-GB"/>
        </w:rPr>
        <w:t xml:space="preserve"> 3</w:t>
      </w:r>
      <w:r w:rsidR="00AC65B4" w:rsidRPr="0072443D">
        <w:rPr>
          <w:b/>
          <w:bCs/>
          <w:lang w:eastAsia="en-GB"/>
        </w:rPr>
        <w:t>:</w:t>
      </w:r>
      <w:r w:rsidR="0000620D" w:rsidRPr="0072443D">
        <w:rPr>
          <w:lang w:eastAsia="en-GB"/>
        </w:rPr>
        <w:t xml:space="preserve"> </w:t>
      </w:r>
      <w:r w:rsidR="00873917" w:rsidRPr="0072443D">
        <w:rPr>
          <w:lang w:eastAsia="en-GB"/>
        </w:rPr>
        <w:t xml:space="preserve">Between-group comparisons of cognitive performance at baseline </w:t>
      </w:r>
      <w:r w:rsidR="00AB3CC0" w:rsidRPr="0072443D">
        <w:rPr>
          <w:lang w:eastAsia="en-GB"/>
        </w:rPr>
        <w:t>for Model 2 and Model 3</w:t>
      </w:r>
    </w:p>
    <w:tbl>
      <w:tblPr>
        <w:tblW w:w="6663" w:type="dxa"/>
        <w:tblInd w:w="-142" w:type="dxa"/>
        <w:tblLook w:val="04A0" w:firstRow="1" w:lastRow="0" w:firstColumn="1" w:lastColumn="0" w:noHBand="0" w:noVBand="1"/>
      </w:tblPr>
      <w:tblGrid>
        <w:gridCol w:w="1843"/>
        <w:gridCol w:w="1189"/>
        <w:gridCol w:w="1015"/>
        <w:gridCol w:w="280"/>
        <w:gridCol w:w="1160"/>
        <w:gridCol w:w="1176"/>
      </w:tblGrid>
      <w:tr w:rsidR="00F74A66" w:rsidRPr="00F74A66" w14:paraId="4A012595" w14:textId="77777777" w:rsidTr="00FF253E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A692" w14:textId="77777777" w:rsidR="00F74A66" w:rsidRPr="00F74A66" w:rsidRDefault="00F74A66" w:rsidP="00F74A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2E6C" w14:textId="77777777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  <w:r w:rsidRPr="00F74A6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909F" w14:textId="77777777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DDC1" w14:textId="190B2EBC" w:rsidR="00F74A66" w:rsidRPr="00F74A66" w:rsidRDefault="00713729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  <w:r w:rsidRPr="0071372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F74A66" w:rsidRPr="00F74A66" w14:paraId="5A21C933" w14:textId="77777777" w:rsidTr="00FF253E">
        <w:trPr>
          <w:trHeight w:val="5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9142" w14:textId="77777777" w:rsidR="00F74A66" w:rsidRPr="00F74A66" w:rsidRDefault="00F74A66" w:rsidP="00F74A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0596F" w14:textId="7DBAD040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HC vs CHR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3C39A" w14:textId="628C5372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NT vs T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F253E"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="00FF253E"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3C157" w14:textId="77777777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CEAA4" w14:textId="4F151411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HC vs CHR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F253E"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="00FF253E"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526CB9" w14:textId="4C568A69" w:rsidR="00F74A66" w:rsidRPr="00F74A66" w:rsidRDefault="00F74A66" w:rsidP="00F74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NT vs T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F253E"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="00FF253E"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 w:rsidR="00FF253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74A66" w:rsidRPr="00F74A66" w14:paraId="40D42D63" w14:textId="77777777" w:rsidTr="00FF253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B1E" w14:textId="77777777" w:rsidR="00F74A66" w:rsidRPr="00F74A66" w:rsidRDefault="00F74A66" w:rsidP="00F74A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rbal learn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B5D3" w14:textId="77777777" w:rsidR="00F74A66" w:rsidRPr="00F74A66" w:rsidRDefault="00F74A66" w:rsidP="00F74A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705" w14:textId="77777777" w:rsidR="00F74A66" w:rsidRPr="00F74A66" w:rsidRDefault="00F74A66" w:rsidP="00F74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CB6" w14:textId="77777777" w:rsidR="00F74A66" w:rsidRPr="00F74A66" w:rsidRDefault="00F74A66" w:rsidP="00F74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1069" w14:textId="77777777" w:rsidR="00F74A66" w:rsidRPr="00F74A66" w:rsidRDefault="00F74A66" w:rsidP="00F74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45F" w14:textId="77777777" w:rsidR="00F74A66" w:rsidRPr="00F74A66" w:rsidRDefault="00F74A66" w:rsidP="00F74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7FCE" w:rsidRPr="00F74A66" w14:paraId="634FB4DF" w14:textId="77777777" w:rsidTr="00FF253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6BE" w14:textId="77777777" w:rsidR="007D7FCE" w:rsidRPr="00F74A66" w:rsidRDefault="007D7FCE" w:rsidP="007D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Immediate rec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074" w14:textId="238AB886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&lt;0.001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7C47" w14:textId="331B45BF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D56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DBA9" w14:textId="27983AF8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00E" w14:textId="1582553C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</w:tr>
      <w:tr w:rsidR="007D7FCE" w:rsidRPr="00F74A66" w14:paraId="17AA7818" w14:textId="77777777" w:rsidTr="00FF253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C69" w14:textId="77777777" w:rsidR="007D7FCE" w:rsidRPr="00F74A66" w:rsidRDefault="007D7FCE" w:rsidP="007D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Delayed rec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31C" w14:textId="6B44BD5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077F" w14:textId="5F87B874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9CED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1CC" w14:textId="0E9F1908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922" w14:textId="32570D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</w:tr>
      <w:tr w:rsidR="007D7FCE" w:rsidRPr="00F74A66" w14:paraId="50773C9F" w14:textId="77777777" w:rsidTr="00FF253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2ED" w14:textId="77777777" w:rsidR="007D7FCE" w:rsidRPr="00F74A66" w:rsidRDefault="007D7FCE" w:rsidP="007D7FC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rbal fluenc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609" w14:textId="77777777" w:rsidR="007D7FCE" w:rsidRPr="00F74A66" w:rsidRDefault="007D7FCE" w:rsidP="007D7FC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9FF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421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E48B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A64" w14:textId="77777777" w:rsidR="007D7FCE" w:rsidRPr="00F74A66" w:rsidRDefault="007D7FCE" w:rsidP="007D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7FCE" w:rsidRPr="00F74A66" w14:paraId="3D5605D0" w14:textId="77777777" w:rsidTr="00FF253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87FE" w14:textId="57E81CE1" w:rsidR="007D7FCE" w:rsidRPr="00F74A66" w:rsidRDefault="00667F0E" w:rsidP="007D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nemic </w:t>
            </w:r>
            <w:r w:rsidR="007D7FCE"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fluenc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1C9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&lt;0.001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3CC" w14:textId="72D801FE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289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1245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&lt;0.001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EB0" w14:textId="7D38F93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595</w:t>
            </w:r>
          </w:p>
        </w:tc>
      </w:tr>
      <w:tr w:rsidR="007D7FCE" w:rsidRPr="00F74A66" w14:paraId="34390AF5" w14:textId="77777777" w:rsidTr="00FF253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C82B" w14:textId="77777777" w:rsidR="007D7FCE" w:rsidRPr="00F74A66" w:rsidRDefault="007D7FCE" w:rsidP="007D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Semantic fluenc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0D7A9" w14:textId="3782501A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5784" w14:textId="73E338C1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5D16" w14:textId="777777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F1AD" w14:textId="672CF216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6E22" w14:textId="3DF24D77" w:rsidR="007D7FCE" w:rsidRPr="00F74A66" w:rsidRDefault="007D7FCE" w:rsidP="007D7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0.872</w:t>
            </w:r>
          </w:p>
        </w:tc>
      </w:tr>
    </w:tbl>
    <w:p w14:paraId="3535472A" w14:textId="0B663578" w:rsidR="002B350E" w:rsidRDefault="00847113" w:rsidP="00F74A66">
      <w:pPr>
        <w:spacing w:after="0" w:line="240" w:lineRule="auto"/>
        <w:rPr>
          <w:lang w:eastAsia="en-GB"/>
        </w:rPr>
      </w:pPr>
      <w:r>
        <w:rPr>
          <w:lang w:eastAsia="en-GB"/>
        </w:rPr>
        <w:t>*p &lt; 0.05; ** p &lt; 0.01</w:t>
      </w:r>
    </w:p>
    <w:p w14:paraId="6B1DF59D" w14:textId="18F4AE34" w:rsidR="00F74A66" w:rsidRDefault="003E6D03" w:rsidP="003E6D03">
      <w:pPr>
        <w:pStyle w:val="NoSpacing"/>
        <w:rPr>
          <w:lang w:eastAsia="en-GB"/>
        </w:rPr>
      </w:pPr>
      <w:proofErr w:type="spellStart"/>
      <w:r w:rsidRPr="003E6D03">
        <w:rPr>
          <w:vertAlign w:val="superscript"/>
          <w:lang w:eastAsia="en-GB"/>
        </w:rPr>
        <w:t>a</w:t>
      </w:r>
      <w:r w:rsidR="00AB3CC0">
        <w:rPr>
          <w:lang w:eastAsia="en-GB"/>
        </w:rPr>
        <w:t>Model</w:t>
      </w:r>
      <w:proofErr w:type="spellEnd"/>
      <w:r w:rsidR="00AB3CC0">
        <w:rPr>
          <w:lang w:eastAsia="en-GB"/>
        </w:rPr>
        <w:t xml:space="preserve"> 1 </w:t>
      </w:r>
      <w:r w:rsidR="007D7FCE">
        <w:rPr>
          <w:lang w:eastAsia="en-GB"/>
        </w:rPr>
        <w:t>for each analysis e</w:t>
      </w:r>
      <w:r w:rsidR="007D7FCE" w:rsidRPr="003E6D03">
        <w:rPr>
          <w:lang w:eastAsia="en-GB"/>
        </w:rPr>
        <w:t>xcluding all participants who were taking antipsychotic medication at baseline assessment</w:t>
      </w:r>
      <w:r w:rsidR="007D7FCE">
        <w:rPr>
          <w:lang w:eastAsia="en-GB"/>
        </w:rPr>
        <w:t xml:space="preserve">. Model 2 tests were only performed when Model 1 tests were significant to reduce the number of comparisons. </w:t>
      </w:r>
    </w:p>
    <w:p w14:paraId="0C1EAFE7" w14:textId="61211FE7" w:rsidR="003E6D03" w:rsidRDefault="003E6D03" w:rsidP="003E6D03">
      <w:pPr>
        <w:pStyle w:val="NoSpacing"/>
        <w:rPr>
          <w:lang w:eastAsia="en-GB"/>
        </w:rPr>
      </w:pPr>
      <w:proofErr w:type="spellStart"/>
      <w:r w:rsidRPr="003E6D03">
        <w:rPr>
          <w:vertAlign w:val="superscript"/>
          <w:lang w:eastAsia="en-GB"/>
        </w:rPr>
        <w:t>b</w:t>
      </w:r>
      <w:r w:rsidR="00AB3CC0">
        <w:rPr>
          <w:lang w:eastAsia="en-GB"/>
        </w:rPr>
        <w:t>Model</w:t>
      </w:r>
      <w:proofErr w:type="spellEnd"/>
      <w:r w:rsidR="00AB3CC0">
        <w:rPr>
          <w:lang w:eastAsia="en-GB"/>
        </w:rPr>
        <w:t xml:space="preserve"> 1</w:t>
      </w:r>
      <w:r w:rsidR="00EF343B">
        <w:rPr>
          <w:lang w:eastAsia="en-GB"/>
        </w:rPr>
        <w:t xml:space="preserve"> </w:t>
      </w:r>
      <w:r w:rsidR="007D7FCE">
        <w:rPr>
          <w:lang w:eastAsia="en-GB"/>
        </w:rPr>
        <w:t>for each analysis a</w:t>
      </w:r>
      <w:r w:rsidR="007D7FCE" w:rsidRPr="003E6D03">
        <w:rPr>
          <w:lang w:eastAsia="en-GB"/>
        </w:rPr>
        <w:t>djusting for SES</w:t>
      </w:r>
    </w:p>
    <w:p w14:paraId="31701FF2" w14:textId="45689B05" w:rsidR="00291488" w:rsidRDefault="00291488" w:rsidP="001755AF">
      <w:pPr>
        <w:rPr>
          <w:lang w:eastAsia="en-GB"/>
        </w:rPr>
      </w:pPr>
    </w:p>
    <w:p w14:paraId="590FF757" w14:textId="77777777" w:rsidR="00291488" w:rsidRDefault="00291488" w:rsidP="001755AF">
      <w:pPr>
        <w:rPr>
          <w:lang w:eastAsia="en-GB"/>
        </w:rPr>
      </w:pPr>
    </w:p>
    <w:p w14:paraId="17E61316" w14:textId="56A67CB9" w:rsidR="00291488" w:rsidRPr="00E45F10" w:rsidRDefault="00895983" w:rsidP="00291488">
      <w:pPr>
        <w:rPr>
          <w:lang w:eastAsia="en-GB"/>
        </w:rPr>
      </w:pPr>
      <w:proofErr w:type="spellStart"/>
      <w:r w:rsidRPr="00E45F10">
        <w:rPr>
          <w:b/>
          <w:bCs/>
          <w:lang w:eastAsia="en-GB"/>
        </w:rPr>
        <w:t>eTable</w:t>
      </w:r>
      <w:proofErr w:type="spellEnd"/>
      <w:r w:rsidRPr="00E45F10">
        <w:rPr>
          <w:b/>
          <w:bCs/>
          <w:lang w:eastAsia="en-GB"/>
        </w:rPr>
        <w:t xml:space="preserve"> 4</w:t>
      </w:r>
      <w:r w:rsidR="00291488" w:rsidRPr="00E45F10">
        <w:rPr>
          <w:b/>
          <w:bCs/>
          <w:lang w:eastAsia="en-GB"/>
        </w:rPr>
        <w:t>:</w:t>
      </w:r>
      <w:r w:rsidR="00291488" w:rsidRPr="00E45F10">
        <w:rPr>
          <w:lang w:eastAsia="en-GB"/>
        </w:rPr>
        <w:t xml:space="preserve"> Effect of cognition at baseline in CHR on GAF disability score and remission status at follow-up for Model 2 and Model 3</w:t>
      </w:r>
    </w:p>
    <w:tbl>
      <w:tblPr>
        <w:tblW w:w="7372" w:type="dxa"/>
        <w:tblInd w:w="-142" w:type="dxa"/>
        <w:tblLook w:val="04A0" w:firstRow="1" w:lastRow="0" w:firstColumn="1" w:lastColumn="0" w:noHBand="0" w:noVBand="1"/>
      </w:tblPr>
      <w:tblGrid>
        <w:gridCol w:w="1842"/>
        <w:gridCol w:w="1561"/>
        <w:gridCol w:w="1126"/>
        <w:gridCol w:w="291"/>
        <w:gridCol w:w="222"/>
        <w:gridCol w:w="1337"/>
        <w:gridCol w:w="134"/>
        <w:gridCol w:w="1013"/>
      </w:tblGrid>
      <w:tr w:rsidR="00291488" w:rsidRPr="005A1E5A" w14:paraId="3429F54C" w14:textId="77777777" w:rsidTr="00210D69">
        <w:trPr>
          <w:trHeight w:val="33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CF2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B478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  <w:r w:rsidRPr="005A1E5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3070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3883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  <w:r w:rsidRPr="005A1E5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291488" w:rsidRPr="005A1E5A" w14:paraId="664AC8AC" w14:textId="77777777" w:rsidTr="00210D69">
        <w:trPr>
          <w:trHeight w:val="58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3A2D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8BAD2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GAF disability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3E866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Remission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7704A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B9B8D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GAF disability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B53CE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Remission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F74A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F74A66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291488" w:rsidRPr="005A1E5A" w14:paraId="641ADA68" w14:textId="77777777" w:rsidTr="00210D69">
        <w:trPr>
          <w:trHeight w:val="29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939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rbal learnin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E845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3BB" w14:textId="77777777" w:rsidR="00291488" w:rsidRPr="005A1E5A" w:rsidRDefault="00291488" w:rsidP="00210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FBA" w14:textId="77777777" w:rsidR="00291488" w:rsidRPr="005A1E5A" w:rsidRDefault="00291488" w:rsidP="00210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B7C2" w14:textId="77777777" w:rsidR="00291488" w:rsidRPr="005A1E5A" w:rsidRDefault="00291488" w:rsidP="00210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A9C" w14:textId="77777777" w:rsidR="00291488" w:rsidRPr="005A1E5A" w:rsidRDefault="00291488" w:rsidP="00210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1488" w:rsidRPr="005A1E5A" w14:paraId="0A3C9579" w14:textId="77777777" w:rsidTr="00210D69">
        <w:trPr>
          <w:trHeight w:val="29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BA8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Immediate recal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11B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310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*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6E1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F5F3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5EAA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003**</w:t>
            </w:r>
          </w:p>
        </w:tc>
      </w:tr>
      <w:tr w:rsidR="00291488" w:rsidRPr="005A1E5A" w14:paraId="28FA0F65" w14:textId="77777777" w:rsidTr="00210D69">
        <w:trPr>
          <w:trHeight w:val="29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425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Delayed recal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A54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F04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8E0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CEB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3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184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</w:tr>
      <w:tr w:rsidR="00291488" w:rsidRPr="005A1E5A" w14:paraId="22017072" w14:textId="77777777" w:rsidTr="00210D69">
        <w:trPr>
          <w:trHeight w:val="29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263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rbal fluenc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864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9F30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A62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D230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6B4F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1488" w:rsidRPr="005A1E5A" w14:paraId="4FF61682" w14:textId="77777777" w:rsidTr="00210D69">
        <w:trPr>
          <w:trHeight w:val="29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887A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nemic </w:t>
            </w: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fluenc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99A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D526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23A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997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1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CB3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</w:tr>
      <w:tr w:rsidR="00291488" w:rsidRPr="005A1E5A" w14:paraId="06C06B55" w14:textId="77777777" w:rsidTr="00210D69">
        <w:trPr>
          <w:trHeight w:val="29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5E02" w14:textId="77777777" w:rsidR="00291488" w:rsidRPr="005A1E5A" w:rsidRDefault="00291488" w:rsidP="00210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Semantic fluenc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31F8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B643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E088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CA74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8028" w14:textId="77777777" w:rsidR="00291488" w:rsidRPr="005A1E5A" w:rsidRDefault="00291488" w:rsidP="00210D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E5A"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</w:tr>
    </w:tbl>
    <w:p w14:paraId="1EE24577" w14:textId="77777777" w:rsidR="00291488" w:rsidRDefault="00291488" w:rsidP="00291488">
      <w:pPr>
        <w:pStyle w:val="NoSpacing"/>
        <w:rPr>
          <w:lang w:eastAsia="en-GB"/>
        </w:rPr>
      </w:pPr>
      <w:r>
        <w:rPr>
          <w:lang w:eastAsia="en-GB"/>
        </w:rPr>
        <w:t>*p &lt; 0.05; ** p &lt; 0.01</w:t>
      </w:r>
    </w:p>
    <w:p w14:paraId="698FB8CD" w14:textId="77777777" w:rsidR="00291488" w:rsidRDefault="00291488" w:rsidP="00291488">
      <w:pPr>
        <w:pStyle w:val="NoSpacing"/>
        <w:rPr>
          <w:lang w:eastAsia="en-GB"/>
        </w:rPr>
      </w:pPr>
      <w:proofErr w:type="spellStart"/>
      <w:r w:rsidRPr="003E6D03">
        <w:rPr>
          <w:vertAlign w:val="superscript"/>
          <w:lang w:eastAsia="en-GB"/>
        </w:rPr>
        <w:t>a</w:t>
      </w:r>
      <w:r>
        <w:rPr>
          <w:lang w:eastAsia="en-GB"/>
        </w:rPr>
        <w:t>Model</w:t>
      </w:r>
      <w:proofErr w:type="spellEnd"/>
      <w:r>
        <w:rPr>
          <w:lang w:eastAsia="en-GB"/>
        </w:rPr>
        <w:t xml:space="preserve"> 1 for each analysis e</w:t>
      </w:r>
      <w:r w:rsidRPr="003E6D03">
        <w:rPr>
          <w:lang w:eastAsia="en-GB"/>
        </w:rPr>
        <w:t>xcluding all participants who were taking antipsychotic medication at baseline assessment</w:t>
      </w:r>
      <w:r>
        <w:rPr>
          <w:lang w:eastAsia="en-GB"/>
        </w:rPr>
        <w:t xml:space="preserve">. Model 2 tests were only performed when Model 1 tests were significant to reduce the number of comparisons. </w:t>
      </w:r>
    </w:p>
    <w:p w14:paraId="49B170C1" w14:textId="77777777" w:rsidR="00291488" w:rsidRDefault="00291488" w:rsidP="00291488">
      <w:pPr>
        <w:pStyle w:val="NoSpacing"/>
        <w:rPr>
          <w:lang w:eastAsia="en-GB"/>
        </w:rPr>
      </w:pPr>
      <w:proofErr w:type="spellStart"/>
      <w:r w:rsidRPr="003E6D03">
        <w:rPr>
          <w:vertAlign w:val="superscript"/>
          <w:lang w:eastAsia="en-GB"/>
        </w:rPr>
        <w:t>b</w:t>
      </w:r>
      <w:r>
        <w:rPr>
          <w:lang w:eastAsia="en-GB"/>
        </w:rPr>
        <w:t>Model</w:t>
      </w:r>
      <w:proofErr w:type="spellEnd"/>
      <w:r>
        <w:rPr>
          <w:lang w:eastAsia="en-GB"/>
        </w:rPr>
        <w:t xml:space="preserve"> 1 for each analysis a</w:t>
      </w:r>
      <w:r w:rsidRPr="003E6D03">
        <w:rPr>
          <w:lang w:eastAsia="en-GB"/>
        </w:rPr>
        <w:t>djusting for SES</w:t>
      </w:r>
    </w:p>
    <w:p w14:paraId="7ACE10BC" w14:textId="4E65087D" w:rsidR="00291488" w:rsidRDefault="00291488" w:rsidP="001755AF">
      <w:pPr>
        <w:rPr>
          <w:lang w:eastAsia="en-GB"/>
        </w:rPr>
      </w:pPr>
    </w:p>
    <w:p w14:paraId="1503778F" w14:textId="410E5BC0" w:rsidR="00291488" w:rsidRDefault="00291488" w:rsidP="001755AF">
      <w:pPr>
        <w:rPr>
          <w:lang w:eastAsia="en-GB"/>
        </w:rPr>
      </w:pPr>
    </w:p>
    <w:p w14:paraId="5EE2B46F" w14:textId="3A30DE71" w:rsidR="00291488" w:rsidRDefault="00291488" w:rsidP="001755AF">
      <w:pPr>
        <w:rPr>
          <w:lang w:eastAsia="en-GB"/>
        </w:rPr>
      </w:pPr>
    </w:p>
    <w:p w14:paraId="7FD25FE7" w14:textId="44B60C5D" w:rsidR="00291488" w:rsidRDefault="00291488" w:rsidP="001755AF">
      <w:pPr>
        <w:rPr>
          <w:lang w:eastAsia="en-GB"/>
        </w:rPr>
      </w:pPr>
    </w:p>
    <w:p w14:paraId="170537E9" w14:textId="3E3E9D3E" w:rsidR="00291488" w:rsidRDefault="00291488" w:rsidP="001755AF">
      <w:pPr>
        <w:rPr>
          <w:lang w:eastAsia="en-GB"/>
        </w:rPr>
      </w:pPr>
    </w:p>
    <w:p w14:paraId="032324D3" w14:textId="76486932" w:rsidR="00291488" w:rsidRDefault="00291488" w:rsidP="001755AF">
      <w:pPr>
        <w:rPr>
          <w:lang w:eastAsia="en-GB"/>
        </w:rPr>
      </w:pPr>
    </w:p>
    <w:p w14:paraId="49CD9014" w14:textId="77777777" w:rsidR="002D620A" w:rsidRDefault="002D620A" w:rsidP="001755AF">
      <w:pPr>
        <w:rPr>
          <w:lang w:eastAsia="en-GB"/>
        </w:rPr>
      </w:pPr>
    </w:p>
    <w:p w14:paraId="4F7FBA4D" w14:textId="388D1D51" w:rsidR="00F9344C" w:rsidRPr="0023050F" w:rsidRDefault="00F74036" w:rsidP="001755AF">
      <w:pPr>
        <w:rPr>
          <w:lang w:eastAsia="en-GB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40E5E4" wp14:editId="5909DEC0">
                <wp:simplePos x="0" y="0"/>
                <wp:positionH relativeFrom="column">
                  <wp:posOffset>1390650</wp:posOffset>
                </wp:positionH>
                <wp:positionV relativeFrom="paragraph">
                  <wp:posOffset>3451965</wp:posOffset>
                </wp:positionV>
                <wp:extent cx="3865549" cy="408940"/>
                <wp:effectExtent l="0" t="0" r="0" b="0"/>
                <wp:wrapNone/>
                <wp:docPr id="1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5549" cy="408940"/>
                          <a:chOff x="633094" y="0"/>
                          <a:chExt cx="4362831" cy="409345"/>
                        </a:xfrm>
                      </wpg:grpSpPr>
                      <wps:wsp>
                        <wps:cNvPr id="15" name="TextBox 2"/>
                        <wps:cNvSpPr txBox="1"/>
                        <wps:spPr>
                          <a:xfrm>
                            <a:off x="633094" y="0"/>
                            <a:ext cx="873924" cy="40332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D7AE3DA" w14:textId="77777777" w:rsidR="00696043" w:rsidRDefault="00696043" w:rsidP="00696043">
                              <w:pPr>
                                <w:jc w:val="center"/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  <w:t>Immediate Recall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16" name="TextBox 1"/>
                        <wps:cNvSpPr txBox="1"/>
                        <wps:spPr>
                          <a:xfrm>
                            <a:off x="1930419" y="1949"/>
                            <a:ext cx="703272" cy="3522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E83FC69" w14:textId="77777777" w:rsidR="00696043" w:rsidRDefault="00696043" w:rsidP="00696043">
                              <w:pPr>
                                <w:jc w:val="center"/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  <w:t>Delayed Recall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17" name="TextBox 1"/>
                        <wps:cNvSpPr txBox="1"/>
                        <wps:spPr>
                          <a:xfrm>
                            <a:off x="3078382" y="6019"/>
                            <a:ext cx="758172" cy="40332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77164C" w14:textId="77777777" w:rsidR="00696043" w:rsidRDefault="00696043" w:rsidP="00696043">
                              <w:pPr>
                                <w:jc w:val="center"/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  <w:t>Phonemic Fluency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18" name="TextBox 1"/>
                        <wps:cNvSpPr txBox="1"/>
                        <wps:spPr>
                          <a:xfrm>
                            <a:off x="4234090" y="649"/>
                            <a:ext cx="761835" cy="33155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B9F2665" w14:textId="77777777" w:rsidR="00696043" w:rsidRDefault="00696043" w:rsidP="00696043">
                              <w:pPr>
                                <w:jc w:val="center"/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sz w:val="16"/>
                                  <w:szCs w:val="16"/>
                                </w:rPr>
                                <w:t>Semantic Fluency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340E5E4" id="Group 1" o:spid="_x0000_s1026" style="position:absolute;margin-left:109.5pt;margin-top:271.8pt;width:304.35pt;height:32.2pt;z-index:251659264;mso-width-relative:margin" coordorigin="6330" coordsize="43628,4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O2/dwIAAFgIAAAOAAAAZHJzL2Uyb0RvYy54bWzMlt1u2yAUx+8n7R0Q94s/sB3bqlNp65ab&#10;aavU7gEIxh9SbBiQ2Hn7HXDsru1ulnZTb4g5wOGcH38Ouboeuz06cqVb0Rc4WPkY8Z6Jsu3rAv+4&#10;//IhxUgb2pd0L3pe4BPX+Hrz/t3VIHMeikbsS64QOOl1PsgCN8bI3PM0a3hH9UpI3sNgJVRHDXRV&#10;7ZWKDuC923uh7yfeIFQplWBca7DeTIN44/xXFWfme1VpbtC+wBCbca1y7c623uaK5rWismnZOQx6&#10;QRQdbXvYdHF1Qw1FB9U+c9W1TAktKrNiovNEVbWMuxwgm8B/ks1WiYN0udT5UMsFE6B9wulit+zb&#10;8VahtoSzizDqaQdn5LZFgWUzyDqHKVsl7+StOhvqqWfTHSvV2V9IBI2O6mmhykeDGBhJmsRxlGHE&#10;YCzy0yw6Y2cNnI1dlhDiZ7D9w1rWfD6vjkgSpiSYV2ckim1g3ry3Z0NcIhokyEg/kNIvI3XXUMnd&#10;AWiLYSYVz6TuIcePYkThxMpNsqCQGcEMTGe7BuMfeD1PfIaWrkkWApKJGSHh+lHWNJdKmy0XHbIf&#10;BVagdCdAevyqzQRongK0LJcpBvtlxt3ozlLnO1GeIN4BbkCB9c8DVRwjZfafhLsw1tGZqRXD/4Cb&#10;PIW7QIQT+Bu4QUb8KADdgayCDAQIydB8Brz2gWk4ASZxGCbpKwOeLtUsgLfHef1anIm/TkkKKIFz&#10;4gPwx5zjNJg5Rz4IOfkXnJcL+PY4wwM4ldW5WFyq5ygkkZ/BI2Y5P5NzEqQE6pKtF4QEceyILFXy&#10;5fXCyZlcImdXoeH5ckX7/NTa9/H3viszD38INr8AAAD//wMAUEsDBBQABgAIAAAAIQBgIBNi4wAA&#10;AAsBAAAPAAAAZHJzL2Rvd25yZXYueG1sTI9BS8NAFITvgv9heYI3u5vUpjHmpZSinopgK5TettnX&#10;JDS7G7LbJP33ric9DjPMfJOvJt2ygXrXWIMQzQQwMqVVjakQvvfvTykw56VRsrWGEG7kYFXc3+Uy&#10;U3Y0XzTsfMVCiXGZRKi97zLOXVmTlm5mOzLBO9teSx9kX3HVyzGU65bHQiRcy8aEhVp2tKmpvOyu&#10;GuFjlON6Hr0N28t5czvuF5+HbUSIjw/T+hWYp8n/heEXP6BDEZhO9mqUYy1CHL2ELx5h8TxPgIVE&#10;Gi+XwE4IiUgF8CLn/z8UPwAAAP//AwBQSwECLQAUAAYACAAAACEAtoM4kv4AAADhAQAAEwAAAAAA&#10;AAAAAAAAAAAAAAAAW0NvbnRlbnRfVHlwZXNdLnhtbFBLAQItABQABgAIAAAAIQA4/SH/1gAAAJQB&#10;AAALAAAAAAAAAAAAAAAAAC8BAABfcmVscy8ucmVsc1BLAQItABQABgAIAAAAIQAFSO2/dwIAAFgI&#10;AAAOAAAAAAAAAAAAAAAAAC4CAABkcnMvZTJvRG9jLnhtbFBLAQItABQABgAIAAAAIQBgIBNi4wAA&#10;AAsBAAAPAAAAAAAAAAAAAAAAANEEAABkcnMvZG93bnJldi54bWxQSwUGAAAAAAQABADzAAAA4QU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left:6330;width:8740;height:4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3D7AE3DA" w14:textId="77777777" w:rsidR="00696043" w:rsidRDefault="00696043" w:rsidP="00696043">
                        <w:pPr>
                          <w:jc w:val="center"/>
                          <w:rPr>
                            <w:rFonts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sz w:val="16"/>
                            <w:szCs w:val="16"/>
                          </w:rPr>
                          <w:t>Immediate Recall</w:t>
                        </w:r>
                      </w:p>
                    </w:txbxContent>
                  </v:textbox>
                </v:shape>
                <v:shape id="TextBox 1" o:spid="_x0000_s1028" type="#_x0000_t202" style="position:absolute;left:19304;top:19;width:7032;height:3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2E83FC69" w14:textId="77777777" w:rsidR="00696043" w:rsidRDefault="00696043" w:rsidP="00696043">
                        <w:pPr>
                          <w:jc w:val="center"/>
                          <w:rPr>
                            <w:rFonts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sz w:val="16"/>
                            <w:szCs w:val="16"/>
                          </w:rPr>
                          <w:t>Delayed Recall</w:t>
                        </w:r>
                      </w:p>
                    </w:txbxContent>
                  </v:textbox>
                </v:shape>
                <v:shape id="TextBox 1" o:spid="_x0000_s1029" type="#_x0000_t202" style="position:absolute;left:30783;top:60;width:7582;height:4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1877164C" w14:textId="77777777" w:rsidR="00696043" w:rsidRDefault="00696043" w:rsidP="00696043">
                        <w:pPr>
                          <w:jc w:val="center"/>
                          <w:rPr>
                            <w:rFonts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sz w:val="16"/>
                            <w:szCs w:val="16"/>
                          </w:rPr>
                          <w:t>Phonemic Fluency</w:t>
                        </w:r>
                      </w:p>
                    </w:txbxContent>
                  </v:textbox>
                </v:shape>
                <v:shape id="TextBox 1" o:spid="_x0000_s1030" type="#_x0000_t202" style="position:absolute;left:42340;top:6;width:7619;height:3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2B9F2665" w14:textId="77777777" w:rsidR="00696043" w:rsidRDefault="00696043" w:rsidP="00696043">
                        <w:pPr>
                          <w:jc w:val="center"/>
                          <w:rPr>
                            <w:rFonts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sz w:val="16"/>
                            <w:szCs w:val="16"/>
                          </w:rPr>
                          <w:t>Semantic Fluenc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70D69">
        <w:rPr>
          <w:noProof/>
        </w:rPr>
        <w:drawing>
          <wp:inline distT="0" distB="0" distL="0" distR="0" wp14:anchorId="0704969C" wp14:editId="61000A1F">
            <wp:extent cx="5731510" cy="3811270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41A044-A5D8-4C66-BAB5-EEDAE07A17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B436FF" w14:textId="087C755A" w:rsidR="005A1E5A" w:rsidRPr="00E45F10" w:rsidRDefault="00E45F10" w:rsidP="00E45F10">
      <w:pPr>
        <w:rPr>
          <w:lang w:eastAsia="en-GB"/>
        </w:rPr>
      </w:pPr>
      <w:proofErr w:type="spellStart"/>
      <w:r w:rsidRPr="00E45F10">
        <w:rPr>
          <w:b/>
          <w:bCs/>
          <w:lang w:eastAsia="en-GB"/>
        </w:rPr>
        <w:t>eFigure</w:t>
      </w:r>
      <w:proofErr w:type="spellEnd"/>
      <w:r w:rsidRPr="00E45F10">
        <w:rPr>
          <w:b/>
          <w:bCs/>
          <w:lang w:eastAsia="en-GB"/>
        </w:rPr>
        <w:t xml:space="preserve"> 1:</w:t>
      </w:r>
      <w:r w:rsidR="00EA63CB" w:rsidRPr="00E45F10">
        <w:rPr>
          <w:lang w:eastAsia="en-GB"/>
        </w:rPr>
        <w:t xml:space="preserve"> </w:t>
      </w:r>
      <w:r w:rsidR="00474AB4" w:rsidRPr="00E45F10">
        <w:rPr>
          <w:lang w:eastAsia="en-GB"/>
        </w:rPr>
        <w:t xml:space="preserve">Mean (SE) standardised scores of cognitive performance for healthy controls, </w:t>
      </w:r>
      <w:r w:rsidR="00A96200" w:rsidRPr="00E45F10">
        <w:rPr>
          <w:lang w:eastAsia="en-GB"/>
        </w:rPr>
        <w:t>CHR-NT and CHR-T participants at baseline</w:t>
      </w:r>
      <w:r w:rsidR="001D5C41">
        <w:rPr>
          <w:lang w:eastAsia="en-GB"/>
        </w:rPr>
        <w:t xml:space="preserve">. </w:t>
      </w:r>
      <w:r w:rsidR="00304408">
        <w:rPr>
          <w:lang w:eastAsia="en-GB"/>
        </w:rPr>
        <w:t>Although the graph shows differences in phonemic fluency of CHR-NT and CHR-T groups, the finding is not significa</w:t>
      </w:r>
      <w:r w:rsidR="00D41CCE">
        <w:rPr>
          <w:lang w:eastAsia="en-GB"/>
        </w:rPr>
        <w:t xml:space="preserve">nt in analyses </w:t>
      </w:r>
      <w:r w:rsidR="004205F9">
        <w:rPr>
          <w:lang w:eastAsia="en-GB"/>
        </w:rPr>
        <w:t>that adjust</w:t>
      </w:r>
      <w:r w:rsidR="00D41CCE">
        <w:rPr>
          <w:lang w:eastAsia="en-GB"/>
        </w:rPr>
        <w:t xml:space="preserve"> for confounding variables. </w:t>
      </w:r>
    </w:p>
    <w:sectPr w:rsidR="005A1E5A" w:rsidRPr="00E45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AF"/>
    <w:rsid w:val="00000C05"/>
    <w:rsid w:val="0000620D"/>
    <w:rsid w:val="0001182A"/>
    <w:rsid w:val="00050859"/>
    <w:rsid w:val="00050ABF"/>
    <w:rsid w:val="00053433"/>
    <w:rsid w:val="00085AF2"/>
    <w:rsid w:val="00093DE5"/>
    <w:rsid w:val="000B0CED"/>
    <w:rsid w:val="000B10AF"/>
    <w:rsid w:val="000B3D2B"/>
    <w:rsid w:val="001608C7"/>
    <w:rsid w:val="00163D7A"/>
    <w:rsid w:val="001755AF"/>
    <w:rsid w:val="001A21DF"/>
    <w:rsid w:val="001A5B13"/>
    <w:rsid w:val="001D15DD"/>
    <w:rsid w:val="001D53F9"/>
    <w:rsid w:val="001D5C41"/>
    <w:rsid w:val="001F2C99"/>
    <w:rsid w:val="002215A1"/>
    <w:rsid w:val="0023050F"/>
    <w:rsid w:val="00241963"/>
    <w:rsid w:val="00241FC2"/>
    <w:rsid w:val="00242144"/>
    <w:rsid w:val="00291488"/>
    <w:rsid w:val="0029655B"/>
    <w:rsid w:val="002A45C2"/>
    <w:rsid w:val="002B11E8"/>
    <w:rsid w:val="002B350E"/>
    <w:rsid w:val="002C4B4C"/>
    <w:rsid w:val="002D620A"/>
    <w:rsid w:val="00304408"/>
    <w:rsid w:val="00347FE9"/>
    <w:rsid w:val="003662F5"/>
    <w:rsid w:val="00367E06"/>
    <w:rsid w:val="00370D69"/>
    <w:rsid w:val="00373EF9"/>
    <w:rsid w:val="00383381"/>
    <w:rsid w:val="003E6D03"/>
    <w:rsid w:val="0040461F"/>
    <w:rsid w:val="004205F9"/>
    <w:rsid w:val="00434C13"/>
    <w:rsid w:val="00453A69"/>
    <w:rsid w:val="00463E84"/>
    <w:rsid w:val="00474AB4"/>
    <w:rsid w:val="004B15AA"/>
    <w:rsid w:val="004E1D41"/>
    <w:rsid w:val="004E28AE"/>
    <w:rsid w:val="004F0BCE"/>
    <w:rsid w:val="004F3A41"/>
    <w:rsid w:val="00533D23"/>
    <w:rsid w:val="00553889"/>
    <w:rsid w:val="00596E3B"/>
    <w:rsid w:val="005A1E5A"/>
    <w:rsid w:val="005B1A39"/>
    <w:rsid w:val="005B71B3"/>
    <w:rsid w:val="006063A7"/>
    <w:rsid w:val="006332C4"/>
    <w:rsid w:val="00666AA8"/>
    <w:rsid w:val="00667F0E"/>
    <w:rsid w:val="00696043"/>
    <w:rsid w:val="006B6390"/>
    <w:rsid w:val="006C4BF5"/>
    <w:rsid w:val="00707705"/>
    <w:rsid w:val="00713729"/>
    <w:rsid w:val="0072443D"/>
    <w:rsid w:val="0074535E"/>
    <w:rsid w:val="0074719C"/>
    <w:rsid w:val="00780D08"/>
    <w:rsid w:val="007D1B39"/>
    <w:rsid w:val="007D7FCE"/>
    <w:rsid w:val="007E24A5"/>
    <w:rsid w:val="007E77DA"/>
    <w:rsid w:val="007F5C29"/>
    <w:rsid w:val="00802AF3"/>
    <w:rsid w:val="00842AAF"/>
    <w:rsid w:val="00847113"/>
    <w:rsid w:val="00861469"/>
    <w:rsid w:val="00870F64"/>
    <w:rsid w:val="00873917"/>
    <w:rsid w:val="00891C2F"/>
    <w:rsid w:val="0089286E"/>
    <w:rsid w:val="00895983"/>
    <w:rsid w:val="00956162"/>
    <w:rsid w:val="009C7B55"/>
    <w:rsid w:val="009F6F51"/>
    <w:rsid w:val="00A00429"/>
    <w:rsid w:val="00A02362"/>
    <w:rsid w:val="00A07E1B"/>
    <w:rsid w:val="00A51A19"/>
    <w:rsid w:val="00A67886"/>
    <w:rsid w:val="00A7351B"/>
    <w:rsid w:val="00A96200"/>
    <w:rsid w:val="00AB0DE8"/>
    <w:rsid w:val="00AB3CC0"/>
    <w:rsid w:val="00AC65B4"/>
    <w:rsid w:val="00AD197A"/>
    <w:rsid w:val="00AE3131"/>
    <w:rsid w:val="00B340C6"/>
    <w:rsid w:val="00BD114C"/>
    <w:rsid w:val="00BF4950"/>
    <w:rsid w:val="00C14F25"/>
    <w:rsid w:val="00C2183E"/>
    <w:rsid w:val="00C26852"/>
    <w:rsid w:val="00C37F66"/>
    <w:rsid w:val="00C40722"/>
    <w:rsid w:val="00C469C2"/>
    <w:rsid w:val="00C57A78"/>
    <w:rsid w:val="00CF2298"/>
    <w:rsid w:val="00D24F61"/>
    <w:rsid w:val="00D26481"/>
    <w:rsid w:val="00D3390F"/>
    <w:rsid w:val="00D41CCE"/>
    <w:rsid w:val="00DA2891"/>
    <w:rsid w:val="00DA6D62"/>
    <w:rsid w:val="00DB03D4"/>
    <w:rsid w:val="00DB0908"/>
    <w:rsid w:val="00DC78E4"/>
    <w:rsid w:val="00DD04A0"/>
    <w:rsid w:val="00DE331B"/>
    <w:rsid w:val="00DE7A4D"/>
    <w:rsid w:val="00DF5065"/>
    <w:rsid w:val="00E12834"/>
    <w:rsid w:val="00E27ABE"/>
    <w:rsid w:val="00E45F10"/>
    <w:rsid w:val="00E61FDB"/>
    <w:rsid w:val="00E810DC"/>
    <w:rsid w:val="00E87192"/>
    <w:rsid w:val="00EA63CB"/>
    <w:rsid w:val="00EB0AF8"/>
    <w:rsid w:val="00EF343B"/>
    <w:rsid w:val="00F02F3D"/>
    <w:rsid w:val="00F212EA"/>
    <w:rsid w:val="00F64CAA"/>
    <w:rsid w:val="00F70250"/>
    <w:rsid w:val="00F73AA2"/>
    <w:rsid w:val="00F74036"/>
    <w:rsid w:val="00F74A66"/>
    <w:rsid w:val="00F862D8"/>
    <w:rsid w:val="00F9344C"/>
    <w:rsid w:val="00FD72CD"/>
    <w:rsid w:val="00FF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952E"/>
  <w15:chartTrackingRefBased/>
  <w15:docId w15:val="{BDF266C9-FF23-4D12-9A42-0F533B84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5AF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5AF"/>
    <w:rPr>
      <w:rFonts w:asciiTheme="majorHAnsi" w:eastAsiaTheme="majorEastAsia" w:hAnsiTheme="majorHAnsi" w:cstheme="majorBidi"/>
      <w:b/>
      <w:sz w:val="28"/>
      <w:szCs w:val="32"/>
    </w:rPr>
  </w:style>
  <w:style w:type="paragraph" w:styleId="NoSpacing">
    <w:name w:val="No Spacing"/>
    <w:uiPriority w:val="1"/>
    <w:qFormat/>
    <w:rsid w:val="007E77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07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E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1892787_kcl_ac_uk/Documents/PHD_PSYCHOSIS/DATA/EUGEI/VERFL_AVLT_02032020/Baseline/analysis/baseline_cognition_tabl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reviewer!$AI$9</c:f>
              <c:strCache>
                <c:ptCount val="1"/>
                <c:pt idx="0">
                  <c:v>Healthy control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50800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eviewer!$AP$18:$AS$18</c:f>
                <c:numCache>
                  <c:formatCode>General</c:formatCode>
                  <c:ptCount val="4"/>
                  <c:pt idx="0">
                    <c:v>0.12909899999999999</c:v>
                  </c:pt>
                  <c:pt idx="1">
                    <c:v>0.133631</c:v>
                  </c:pt>
                  <c:pt idx="2">
                    <c:v>0.13130600000000001</c:v>
                  </c:pt>
                  <c:pt idx="3">
                    <c:v>0.13130600000000001</c:v>
                  </c:pt>
                </c:numCache>
              </c:numRef>
            </c:plus>
            <c:minus>
              <c:numRef>
                <c:f>reviewer!$AP$18:$AS$18</c:f>
                <c:numCache>
                  <c:formatCode>General</c:formatCode>
                  <c:ptCount val="4"/>
                  <c:pt idx="0">
                    <c:v>0.12909899999999999</c:v>
                  </c:pt>
                  <c:pt idx="1">
                    <c:v>0.133631</c:v>
                  </c:pt>
                  <c:pt idx="2">
                    <c:v>0.13130600000000001</c:v>
                  </c:pt>
                  <c:pt idx="3">
                    <c:v>0.131306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reviewer!$AN$33:$AQ$33</c:f>
              <c:numCache>
                <c:formatCode>0.000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reviewer!$AJ$33:$AM$33</c:f>
              <c:numCache>
                <c:formatCode>0.00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00-466C-A36C-D193C5D2F717}"/>
            </c:ext>
          </c:extLst>
        </c:ser>
        <c:ser>
          <c:idx val="0"/>
          <c:order val="1"/>
          <c:tx>
            <c:strRef>
              <c:f>reviewer!$AI$32</c:f>
              <c:strCache>
                <c:ptCount val="1"/>
                <c:pt idx="0">
                  <c:v>CHR-NT participant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508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eviewer!$AJ$38:$AM$38</c:f>
                <c:numCache>
                  <c:formatCode>General</c:formatCode>
                  <c:ptCount val="4"/>
                  <c:pt idx="0">
                    <c:v>7.2469000000000006E-2</c:v>
                  </c:pt>
                  <c:pt idx="1">
                    <c:v>5.6696999999999997E-2</c:v>
                  </c:pt>
                  <c:pt idx="2">
                    <c:v>5.4130999999999999E-2</c:v>
                  </c:pt>
                  <c:pt idx="3">
                    <c:v>4.7190999999999997E-2</c:v>
                  </c:pt>
                </c:numCache>
              </c:numRef>
            </c:plus>
            <c:minus>
              <c:numRef>
                <c:f>reviewer!$AJ$38:$AM$38</c:f>
                <c:numCache>
                  <c:formatCode>General</c:formatCode>
                  <c:ptCount val="4"/>
                  <c:pt idx="0">
                    <c:v>7.2469000000000006E-2</c:v>
                  </c:pt>
                  <c:pt idx="1">
                    <c:v>5.6696999999999997E-2</c:v>
                  </c:pt>
                  <c:pt idx="2">
                    <c:v>5.4130999999999999E-2</c:v>
                  </c:pt>
                  <c:pt idx="3">
                    <c:v>4.7190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reviewer!$AN$32:$AQ$32</c:f>
              <c:numCache>
                <c:formatCode>0.000</c:formatCode>
                <c:ptCount val="4"/>
                <c:pt idx="0">
                  <c:v>0.95</c:v>
                </c:pt>
                <c:pt idx="1">
                  <c:v>1.95</c:v>
                </c:pt>
                <c:pt idx="2">
                  <c:v>2.95</c:v>
                </c:pt>
                <c:pt idx="3">
                  <c:v>3.95</c:v>
                </c:pt>
              </c:numCache>
            </c:numRef>
          </c:xVal>
          <c:yVal>
            <c:numRef>
              <c:f>reviewer!$AJ$32:$AM$32</c:f>
              <c:numCache>
                <c:formatCode>0.000</c:formatCode>
                <c:ptCount val="4"/>
                <c:pt idx="0">
                  <c:v>-0.58868200000000004</c:v>
                </c:pt>
                <c:pt idx="1">
                  <c:v>-0.24302799999999999</c:v>
                </c:pt>
                <c:pt idx="2">
                  <c:v>-0.64027100000000003</c:v>
                </c:pt>
                <c:pt idx="3">
                  <c:v>-0.18754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F00-466C-A36C-D193C5D2F717}"/>
            </c:ext>
          </c:extLst>
        </c:ser>
        <c:ser>
          <c:idx val="2"/>
          <c:order val="2"/>
          <c:tx>
            <c:strRef>
              <c:f>reviewer!$AI$37</c:f>
              <c:strCache>
                <c:ptCount val="1"/>
                <c:pt idx="0">
                  <c:v>CHR-T participant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50800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eviewer!$AJ$37:$AM$37</c:f>
                <c:numCache>
                  <c:formatCode>General</c:formatCode>
                  <c:ptCount val="4"/>
                  <c:pt idx="0">
                    <c:v>0.182259</c:v>
                  </c:pt>
                  <c:pt idx="1">
                    <c:v>0.120449</c:v>
                  </c:pt>
                  <c:pt idx="2">
                    <c:v>0.115304</c:v>
                  </c:pt>
                  <c:pt idx="3">
                    <c:v>0.10455</c:v>
                  </c:pt>
                </c:numCache>
              </c:numRef>
            </c:plus>
            <c:minus>
              <c:numRef>
                <c:f>reviewer!$AJ$37:$AM$37</c:f>
                <c:numCache>
                  <c:formatCode>General</c:formatCode>
                  <c:ptCount val="4"/>
                  <c:pt idx="0">
                    <c:v>0.182259</c:v>
                  </c:pt>
                  <c:pt idx="1">
                    <c:v>0.120449</c:v>
                  </c:pt>
                  <c:pt idx="2">
                    <c:v>0.115304</c:v>
                  </c:pt>
                  <c:pt idx="3">
                    <c:v>0.104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reviewer!$AN$31:$AQ$31</c:f>
              <c:numCache>
                <c:formatCode>0.000</c:formatCode>
                <c:ptCount val="4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  <c:pt idx="3">
                  <c:v>4.05</c:v>
                </c:pt>
              </c:numCache>
            </c:numRef>
          </c:xVal>
          <c:yVal>
            <c:numRef>
              <c:f>reviewer!$AJ$31:$AM$31</c:f>
              <c:numCache>
                <c:formatCode>0.000</c:formatCode>
                <c:ptCount val="4"/>
                <c:pt idx="0">
                  <c:v>-0.55964999999999998</c:v>
                </c:pt>
                <c:pt idx="1">
                  <c:v>-0.28507399999999999</c:v>
                </c:pt>
                <c:pt idx="2">
                  <c:v>-0.34779599999999999</c:v>
                </c:pt>
                <c:pt idx="3">
                  <c:v>-0.1897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F00-466C-A36C-D193C5D2F7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2878704"/>
        <c:axId val="897668408"/>
      </c:scatterChart>
      <c:valAx>
        <c:axId val="892878704"/>
        <c:scaling>
          <c:orientation val="minMax"/>
        </c:scaling>
        <c:delete val="0"/>
        <c:axPos val="b"/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7668408"/>
        <c:crosses val="autoZero"/>
        <c:crossBetween val="midCat"/>
      </c:valAx>
      <c:valAx>
        <c:axId val="897668408"/>
        <c:scaling>
          <c:orientation val="minMax"/>
          <c:max val="0.30000000000000004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(SE)</a:t>
                </a:r>
                <a:r>
                  <a:rPr lang="en-GB" baseline="0"/>
                  <a:t> z</a:t>
                </a:r>
                <a:r>
                  <a:rPr lang="en-GB"/>
                  <a:t>-scores at baseline assess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287870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90401963325497"/>
          <c:y val="3.4954116798247996E-2"/>
          <c:w val="0.63527063548698326"/>
          <c:h val="4.37593771260604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074</cdr:x>
      <cdr:y>0.91367</cdr:y>
    </cdr:from>
    <cdr:to>
      <cdr:x>0.91673</cdr:x>
      <cdr:y>0.99591</cdr:y>
    </cdr:to>
    <cdr:grpSp>
      <cdr:nvGrpSpPr>
        <cdr:cNvPr id="2" name="Group 1">
          <a:extLst xmlns:a="http://schemas.openxmlformats.org/drawingml/2006/main">
            <a:ext uri="{FF2B5EF4-FFF2-40B4-BE49-F238E27FC236}">
              <a16:creationId xmlns:a16="http://schemas.microsoft.com/office/drawing/2014/main" id="{2090E0D4-D899-4F2E-8BA3-D04EA423DEDA}"/>
            </a:ext>
          </a:extLst>
        </cdr:cNvPr>
        <cdr:cNvGrpSpPr/>
      </cdr:nvGrpSpPr>
      <cdr:grpSpPr>
        <a:xfrm xmlns:a="http://schemas.openxmlformats.org/drawingml/2006/main">
          <a:off x="1727316" y="4547789"/>
          <a:ext cx="5135218" cy="409345"/>
          <a:chOff x="1727316" y="4547789"/>
          <a:chExt cx="5135218" cy="409345"/>
        </a:xfrm>
      </cdr:grpSpPr>
      <cdr:sp macro="" textlink="">
        <cdr:nvSpPr>
          <cdr:cNvPr id="3" name="TextBox 2">
            <a:extLst xmlns:a="http://schemas.openxmlformats.org/drawingml/2006/main">
              <a:ext uri="{FF2B5EF4-FFF2-40B4-BE49-F238E27FC236}">
                <a16:creationId xmlns:a16="http://schemas.microsoft.com/office/drawing/2014/main" id="{5D5DABBF-9364-422A-AEB4-97941585C58E}"/>
              </a:ext>
            </a:extLst>
          </cdr:cNvPr>
          <cdr:cNvSpPr txBox="1"/>
        </cdr:nvSpPr>
        <cdr:spPr>
          <a:xfrm xmlns:a="http://schemas.openxmlformats.org/drawingml/2006/main">
            <a:off x="1727316" y="4547789"/>
            <a:ext cx="873923" cy="403327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pPr algn="ctr"/>
            <a:r>
              <a:rPr lang="en-GB" sz="800"/>
              <a:t>Immediate Recall</a:t>
            </a:r>
          </a:p>
          <a:p xmlns:a="http://schemas.openxmlformats.org/drawingml/2006/main">
            <a:endParaRPr lang="en-GB" sz="1100"/>
          </a:p>
        </cdr:txBody>
      </cdr:sp>
      <cdr:sp macro="" textlink="">
        <cdr:nvSpPr>
          <cdr:cNvPr id="4" name="TextBox 1">
            <a:extLst xmlns:a="http://schemas.openxmlformats.org/drawingml/2006/main">
              <a:ext uri="{FF2B5EF4-FFF2-40B4-BE49-F238E27FC236}">
                <a16:creationId xmlns:a16="http://schemas.microsoft.com/office/drawing/2014/main" id="{E67AE4F8-B2B1-4D06-B0F8-11F00D802449}"/>
              </a:ext>
            </a:extLst>
          </cdr:cNvPr>
          <cdr:cNvSpPr txBox="1"/>
        </cdr:nvSpPr>
        <cdr:spPr>
          <a:xfrm xmlns:a="http://schemas.openxmlformats.org/drawingml/2006/main">
            <a:off x="3285287" y="4549738"/>
            <a:ext cx="703271" cy="35226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GB" sz="800"/>
              <a:t>Delayed Recall</a:t>
            </a:r>
          </a:p>
          <a:p xmlns:a="http://schemas.openxmlformats.org/drawingml/2006/main">
            <a:endParaRPr lang="en-GB" sz="1100"/>
          </a:p>
        </cdr:txBody>
      </cdr:sp>
      <cdr:sp macro="" textlink="">
        <cdr:nvSpPr>
          <cdr:cNvPr id="5" name="TextBox 1">
            <a:extLst xmlns:a="http://schemas.openxmlformats.org/drawingml/2006/main">
              <a:ext uri="{FF2B5EF4-FFF2-40B4-BE49-F238E27FC236}">
                <a16:creationId xmlns:a16="http://schemas.microsoft.com/office/drawing/2014/main" id="{2F62F70C-7A9A-4ED1-9143-9AA71CDDCDAE}"/>
              </a:ext>
            </a:extLst>
          </cdr:cNvPr>
          <cdr:cNvSpPr txBox="1"/>
        </cdr:nvSpPr>
        <cdr:spPr>
          <a:xfrm xmlns:a="http://schemas.openxmlformats.org/drawingml/2006/main">
            <a:off x="4679067" y="4553808"/>
            <a:ext cx="758172" cy="403326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GB" sz="800"/>
              <a:t>Phonemic Fluency</a:t>
            </a:r>
          </a:p>
          <a:p xmlns:a="http://schemas.openxmlformats.org/drawingml/2006/main">
            <a:endParaRPr lang="en-GB" sz="1100"/>
          </a:p>
        </cdr:txBody>
      </cdr:sp>
      <cdr:sp macro="" textlink="">
        <cdr:nvSpPr>
          <cdr:cNvPr id="6" name="TextBox 1">
            <a:extLst xmlns:a="http://schemas.openxmlformats.org/drawingml/2006/main">
              <a:ext uri="{FF2B5EF4-FFF2-40B4-BE49-F238E27FC236}">
                <a16:creationId xmlns:a16="http://schemas.microsoft.com/office/drawing/2014/main" id="{E96B70D9-77C4-4E8B-A831-B3F2355C3D98}"/>
              </a:ext>
            </a:extLst>
          </cdr:cNvPr>
          <cdr:cNvSpPr txBox="1"/>
        </cdr:nvSpPr>
        <cdr:spPr>
          <a:xfrm xmlns:a="http://schemas.openxmlformats.org/drawingml/2006/main">
            <a:off x="6100699" y="4548438"/>
            <a:ext cx="761835" cy="331552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GB" sz="800"/>
              <a:t>Semantic Fluency</a:t>
            </a:r>
          </a:p>
          <a:p xmlns:a="http://schemas.openxmlformats.org/drawingml/2006/main">
            <a:endParaRPr lang="en-GB" sz="1100"/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4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ges, Emily</dc:creator>
  <cp:keywords/>
  <dc:description/>
  <cp:lastModifiedBy>Hedges, Emily</cp:lastModifiedBy>
  <cp:revision>141</cp:revision>
  <dcterms:created xsi:type="dcterms:W3CDTF">2021-05-12T09:29:00Z</dcterms:created>
  <dcterms:modified xsi:type="dcterms:W3CDTF">2021-10-11T12:26:00Z</dcterms:modified>
</cp:coreProperties>
</file>